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FC5" w:rsidRPr="00B83192" w:rsidRDefault="006D7FC5" w:rsidP="006D7FC5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3: </w:t>
      </w:r>
      <w:r w:rsidRPr="00B83192">
        <w:rPr>
          <w:rFonts w:ascii="Times New Roman" w:hAnsi="Times New Roman" w:cs="Times New Roman"/>
        </w:rPr>
        <w:t>Phismun</w:t>
      </w:r>
      <w:r>
        <w:rPr>
          <w:rFonts w:ascii="Times New Roman" w:hAnsi="Times New Roman" w:cs="Times New Roman" w:hint="eastAsia"/>
        </w:rPr>
        <w:t>NLML9-1</w:t>
      </w:r>
      <w:r w:rsidRPr="00B83192">
        <w:rPr>
          <w:rFonts w:ascii="Times New Roman" w:hAnsi="Times New Roman" w:cs="Times New Roman"/>
        </w:rPr>
        <w:t xml:space="preserve"> genome sequence annotations.</w:t>
      </w:r>
    </w:p>
    <w:tbl>
      <w:tblPr>
        <w:tblW w:w="8691" w:type="dxa"/>
        <w:tblCellSpacing w:w="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95"/>
        <w:gridCol w:w="2693"/>
        <w:gridCol w:w="3969"/>
        <w:gridCol w:w="1134"/>
      </w:tblGrid>
      <w:tr w:rsidR="006D7FC5" w:rsidRPr="006D7FC5" w:rsidTr="00AD4BBB">
        <w:trPr>
          <w:trHeight w:val="309"/>
          <w:tblCellSpacing w:w="7" w:type="dxa"/>
        </w:trPr>
        <w:tc>
          <w:tcPr>
            <w:tcW w:w="8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6D7FC5" w:rsidRPr="006D7FC5" w:rsidRDefault="006D7FC5" w:rsidP="00AD4BB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D7FC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RF</w:t>
            </w:r>
          </w:p>
        </w:tc>
        <w:tc>
          <w:tcPr>
            <w:tcW w:w="267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6D7FC5" w:rsidRPr="006D7FC5" w:rsidRDefault="006D7FC5" w:rsidP="00AD4BB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D7FC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ORF _POSITION</w:t>
            </w:r>
          </w:p>
        </w:tc>
        <w:tc>
          <w:tcPr>
            <w:tcW w:w="39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6D7FC5" w:rsidRPr="006D7FC5" w:rsidRDefault="006D7FC5" w:rsidP="00AD4BB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D7FC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BLAST_HIT</w:t>
            </w:r>
          </w:p>
        </w:tc>
        <w:tc>
          <w:tcPr>
            <w:tcW w:w="11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6D7FC5" w:rsidRPr="006D7FC5" w:rsidRDefault="006D7FC5" w:rsidP="00AD4BBB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6D7FC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-VALUE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1536..15165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 xml:space="preserve">DNA-directed RNA polymerase II subunit 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59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5292..15675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 xml:space="preserve">DNA binding protein 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76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5808..16749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ABC transporter ATP-binding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175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6883..17716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ABC transporter 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e-153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7746..1776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attL    GCTTTTACGCTTATAGAAA 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6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complement(17784..19226)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hage integrase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7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complement(19358..19879)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hage protein 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32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8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complement(19936..20316)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gp3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7e-3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9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complement(20309..20671)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eptidase S24-like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22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0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0854..21060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elix-turn-helix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19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1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1162..21302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05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2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1316..21453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hage protein 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e-11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3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1465..22781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9e-167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4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2801..23883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e-108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5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3925..24350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4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6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4353..2508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73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7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5106..25681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8e-31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8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5681..2726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DEAD box family helicase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19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7268..28137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DNA methylase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6e-69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0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8147..30402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DNA primase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1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0827..31069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2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1050..3127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3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1249..3149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8e-31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4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1515..31925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rus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34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5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1922..32143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06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6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2143..33072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e-12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ORF 27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3075..33503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8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3516..33929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transcriptional activator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27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29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4185..34676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NH endonuclease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e-39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0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4900..35361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terminase small subunit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e-67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1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5573..37282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large subunit of the terminase 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2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7323..37460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head-tail joining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6e-07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3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7478..38632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port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6e-159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4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8619..39320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scaffolding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82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5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39320..40531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major head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9e-136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6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0551..40877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DNA packaging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7e-24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7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0870..41217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head-tail joining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7e-22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8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1219..41638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35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39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1622..41993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22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0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1999..4266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major tai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45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1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2724..43107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06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2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3131..43295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08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3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3307..48340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4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8356..49885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tail component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6e-61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5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9882..52041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tail-host specificity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e-61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6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2042..53847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minor structur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7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3871..5437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83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8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4416..54664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36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49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4661..55128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hol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4e-71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0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5144..55965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endolys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149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1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5965..56480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putative endolysin 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1e-88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2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complement(56623..57054)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 xml:space="preserve">hypothetical protein 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38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3</w:t>
            </w:r>
          </w:p>
        </w:tc>
        <w:tc>
          <w:tcPr>
            <w:tcW w:w="2679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complement(57070..57492) </w:t>
            </w:r>
          </w:p>
        </w:tc>
        <w:tc>
          <w:tcPr>
            <w:tcW w:w="3955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1113" w:type="dxa"/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2e-61 </w:t>
            </w:r>
          </w:p>
        </w:tc>
      </w:tr>
      <w:tr w:rsidR="006D7FC5" w:rsidRPr="006D7FC5" w:rsidTr="00AD4BBB">
        <w:trPr>
          <w:tblCellSpacing w:w="7" w:type="dxa"/>
        </w:trPr>
        <w:tc>
          <w:tcPr>
            <w:tcW w:w="874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F 54</w:t>
            </w:r>
          </w:p>
        </w:tc>
        <w:tc>
          <w:tcPr>
            <w:tcW w:w="267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57876..57894 </w:t>
            </w:r>
          </w:p>
        </w:tc>
        <w:tc>
          <w:tcPr>
            <w:tcW w:w="395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attR    GCTTTTACGCTTATAGAAA </w:t>
            </w:r>
          </w:p>
        </w:tc>
        <w:tc>
          <w:tcPr>
            <w:tcW w:w="111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6D7FC5" w:rsidRPr="006D7FC5" w:rsidRDefault="006D7FC5" w:rsidP="00AD4BBB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6D7FC5">
              <w:rPr>
                <w:rFonts w:ascii="Times New Roman" w:hAnsi="Times New Roman" w:cs="Times New Roman"/>
                <w:sz w:val="21"/>
                <w:szCs w:val="21"/>
              </w:rPr>
              <w:t>0.0 </w:t>
            </w:r>
          </w:p>
        </w:tc>
      </w:tr>
    </w:tbl>
    <w:p w:rsidR="006D7FC5" w:rsidRPr="006D7FC5" w:rsidRDefault="006D7FC5" w:rsidP="006D7FC5">
      <w:pPr>
        <w:spacing w:line="220" w:lineRule="atLeast"/>
        <w:rPr>
          <w:rFonts w:ascii="Times New Roman" w:hAnsi="Times New Roman" w:cs="Times New Roman"/>
        </w:rPr>
      </w:pPr>
      <w:r w:rsidRPr="006D7FC5">
        <w:rPr>
          <w:rFonts w:ascii="Times New Roman" w:hAnsi="Times New Roman" w:cs="Times New Roman"/>
          <w:color w:val="000000"/>
          <w:sz w:val="21"/>
          <w:szCs w:val="21"/>
        </w:rPr>
        <w:t>ORF,</w:t>
      </w:r>
      <w:r w:rsidRPr="006D7FC5">
        <w:rPr>
          <w:rFonts w:ascii="Times New Roman" w:hAnsi="Times New Roman" w:cs="Times New Roman"/>
        </w:rPr>
        <w:t xml:space="preserve"> </w:t>
      </w:r>
      <w:r w:rsidRPr="006D7FC5">
        <w:rPr>
          <w:rFonts w:ascii="Times New Roman" w:hAnsi="Times New Roman" w:cs="Times New Roman"/>
          <w:color w:val="000000"/>
          <w:sz w:val="21"/>
          <w:szCs w:val="21"/>
        </w:rPr>
        <w:t>open reading frame.</w:t>
      </w:r>
    </w:p>
    <w:p w:rsidR="006D7FC5" w:rsidRPr="006D7FC5" w:rsidRDefault="006D7FC5" w:rsidP="00D31D50">
      <w:pPr>
        <w:spacing w:line="220" w:lineRule="atLeast"/>
        <w:rPr>
          <w:rFonts w:ascii="Times New Roman" w:hAnsi="Times New Roman" w:cs="Times New Roman"/>
        </w:rPr>
      </w:pPr>
    </w:p>
    <w:sectPr w:rsidR="006D7FC5" w:rsidRPr="006D7FC5" w:rsidSect="008C7A78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F7E" w:rsidRDefault="00E64F7E" w:rsidP="001609A1">
      <w:pPr>
        <w:spacing w:after="0"/>
      </w:pPr>
      <w:r>
        <w:separator/>
      </w:r>
    </w:p>
  </w:endnote>
  <w:endnote w:type="continuationSeparator" w:id="0">
    <w:p w:rsidR="00E64F7E" w:rsidRDefault="00E64F7E" w:rsidP="001609A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黑体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F7E" w:rsidRDefault="00E64F7E" w:rsidP="001609A1">
      <w:pPr>
        <w:spacing w:after="0"/>
      </w:pPr>
      <w:r>
        <w:separator/>
      </w:r>
    </w:p>
  </w:footnote>
  <w:footnote w:type="continuationSeparator" w:id="0">
    <w:p w:rsidR="00E64F7E" w:rsidRDefault="00E64F7E" w:rsidP="001609A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68E3"/>
    <w:rsid w:val="000644A9"/>
    <w:rsid w:val="0007004A"/>
    <w:rsid w:val="000C62D9"/>
    <w:rsid w:val="001609A1"/>
    <w:rsid w:val="002C5012"/>
    <w:rsid w:val="00323B43"/>
    <w:rsid w:val="003348F4"/>
    <w:rsid w:val="003D37D8"/>
    <w:rsid w:val="00426133"/>
    <w:rsid w:val="004358AB"/>
    <w:rsid w:val="00501A6B"/>
    <w:rsid w:val="005E0346"/>
    <w:rsid w:val="005E0531"/>
    <w:rsid w:val="006416BF"/>
    <w:rsid w:val="00670D72"/>
    <w:rsid w:val="006732BA"/>
    <w:rsid w:val="006D7FC5"/>
    <w:rsid w:val="007662BD"/>
    <w:rsid w:val="00802DC1"/>
    <w:rsid w:val="00872241"/>
    <w:rsid w:val="008B7726"/>
    <w:rsid w:val="008C7A78"/>
    <w:rsid w:val="00A42497"/>
    <w:rsid w:val="00A659D4"/>
    <w:rsid w:val="00AA2291"/>
    <w:rsid w:val="00BA650B"/>
    <w:rsid w:val="00BB44B3"/>
    <w:rsid w:val="00C42C07"/>
    <w:rsid w:val="00D31D50"/>
    <w:rsid w:val="00DE7287"/>
    <w:rsid w:val="00E64F7E"/>
    <w:rsid w:val="00ED1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09A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09A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09A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09A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609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1609A1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6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3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微软用户</cp:lastModifiedBy>
  <cp:revision>20</cp:revision>
  <dcterms:created xsi:type="dcterms:W3CDTF">2008-09-11T17:20:00Z</dcterms:created>
  <dcterms:modified xsi:type="dcterms:W3CDTF">2016-11-17T10:48:00Z</dcterms:modified>
</cp:coreProperties>
</file>